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0916FF" w14:textId="77777777" w:rsidR="001F3CAE" w:rsidRPr="00025F8A" w:rsidRDefault="001F3CAE" w:rsidP="00053A57">
      <w:pPr>
        <w:spacing w:line="480" w:lineRule="auto"/>
        <w:outlineLvl w:val="0"/>
        <w:rPr>
          <w:rFonts w:ascii="Times New Roman" w:hAnsi="Times New Roman" w:cs="Times New Roman"/>
          <w:b/>
          <w:lang w:val="en-CA"/>
        </w:rPr>
      </w:pPr>
      <w:r w:rsidRPr="00025F8A">
        <w:rPr>
          <w:rFonts w:ascii="Times New Roman" w:hAnsi="Times New Roman" w:cs="Times New Roman"/>
          <w:b/>
          <w:lang w:val="en-CA"/>
        </w:rPr>
        <w:t>Additional file 1</w:t>
      </w:r>
      <w:r w:rsidR="00260F69" w:rsidRPr="00025F8A">
        <w:rPr>
          <w:rFonts w:ascii="Times New Roman" w:hAnsi="Times New Roman" w:cs="Times New Roman"/>
          <w:b/>
          <w:lang w:val="en-CA"/>
        </w:rPr>
        <w:t xml:space="preserve"> </w:t>
      </w:r>
    </w:p>
    <w:p w14:paraId="5FC54BFB" w14:textId="4E1D8D86" w:rsidR="00260F69" w:rsidRDefault="00260F69" w:rsidP="00053A57">
      <w:pPr>
        <w:spacing w:line="480" w:lineRule="auto"/>
        <w:outlineLvl w:val="0"/>
        <w:rPr>
          <w:rFonts w:ascii="Times New Roman" w:hAnsi="Times New Roman" w:cs="Times New Roman"/>
          <w:lang w:val="en-CA"/>
        </w:rPr>
      </w:pPr>
      <w:r w:rsidRPr="00025F8A">
        <w:rPr>
          <w:rFonts w:ascii="Times New Roman" w:hAnsi="Times New Roman" w:cs="Times New Roman"/>
          <w:lang w:val="en-CA"/>
        </w:rPr>
        <w:t>Example of a clinical case</w:t>
      </w:r>
    </w:p>
    <w:p w14:paraId="2F00CF46" w14:textId="77777777" w:rsidR="00260F69" w:rsidRPr="00025F8A" w:rsidRDefault="00260F69" w:rsidP="00260F69">
      <w:pPr>
        <w:spacing w:line="480" w:lineRule="auto"/>
        <w:rPr>
          <w:rFonts w:ascii="Times New Roman" w:hAnsi="Times New Roman" w:cs="Times New Roman"/>
          <w:lang w:val="en-CA"/>
        </w:rPr>
      </w:pPr>
    </w:p>
    <w:p w14:paraId="4D1C8A45" w14:textId="77777777" w:rsidR="00260F69" w:rsidRPr="00025F8A" w:rsidRDefault="00260F69" w:rsidP="00260F69">
      <w:pPr>
        <w:spacing w:line="480" w:lineRule="auto"/>
        <w:rPr>
          <w:rFonts w:ascii="Times New Roman" w:hAnsi="Times New Roman"/>
          <w:i/>
          <w:lang w:val="en-CA"/>
        </w:rPr>
      </w:pPr>
      <w:r w:rsidRPr="00025F8A">
        <w:rPr>
          <w:rFonts w:ascii="Times New Roman" w:hAnsi="Times New Roman"/>
          <w:i/>
          <w:lang w:val="en-CA"/>
        </w:rPr>
        <w:t>A 76-year-old man presents with progressive jaundice.</w:t>
      </w:r>
    </w:p>
    <w:p w14:paraId="5AF14ABD" w14:textId="77777777" w:rsidR="00260F69" w:rsidRPr="00025F8A" w:rsidRDefault="00260F69" w:rsidP="00260F69">
      <w:pPr>
        <w:spacing w:line="480" w:lineRule="auto"/>
        <w:rPr>
          <w:rFonts w:ascii="Times New Roman" w:hAnsi="Times New Roman"/>
          <w:i/>
          <w:lang w:val="en-CA"/>
        </w:rPr>
      </w:pPr>
      <w:r w:rsidRPr="00025F8A">
        <w:rPr>
          <w:rFonts w:ascii="Times New Roman" w:hAnsi="Times New Roman"/>
          <w:b/>
          <w:i/>
          <w:lang w:val="en-CA"/>
        </w:rPr>
        <w:t>HPI:</w:t>
      </w:r>
      <w:r w:rsidRPr="00025F8A">
        <w:rPr>
          <w:rFonts w:ascii="Times New Roman" w:hAnsi="Times New Roman"/>
          <w:i/>
          <w:lang w:val="en-CA"/>
        </w:rPr>
        <w:t xml:space="preserve"> The patient noted a gradual yellow-green discoloration of his skin over three weeks. He has no abdominal pain other than a vague epigastric discomfort which he has experienced after meals. He noticed that his urine have become dark, and his stools have become pale but he reports no diarrhea or constipation. His appetite seems to be diminished and he reports having lost 5-7 kg over the past month. He denies fever, chills, or night sweats. There is no travel history and no change in his dietary habits.</w:t>
      </w:r>
    </w:p>
    <w:p w14:paraId="75CD0E0C" w14:textId="77777777" w:rsidR="00260F69" w:rsidRPr="00025F8A" w:rsidRDefault="00260F69" w:rsidP="00260F69">
      <w:pPr>
        <w:spacing w:line="480" w:lineRule="auto"/>
        <w:rPr>
          <w:rFonts w:ascii="Times New Roman" w:hAnsi="Times New Roman"/>
          <w:i/>
          <w:lang w:val="en-CA"/>
        </w:rPr>
      </w:pPr>
      <w:r w:rsidRPr="00025F8A">
        <w:rPr>
          <w:rFonts w:ascii="Times New Roman" w:hAnsi="Times New Roman"/>
          <w:b/>
          <w:i/>
          <w:lang w:val="en-CA"/>
        </w:rPr>
        <w:t>PMH:</w:t>
      </w:r>
      <w:r w:rsidRPr="00025F8A">
        <w:rPr>
          <w:rFonts w:ascii="Times New Roman" w:hAnsi="Times New Roman"/>
          <w:i/>
          <w:lang w:val="en-CA"/>
        </w:rPr>
        <w:t xml:space="preserve"> Systolic hypertension and type 2 diabetes mellitus, both for 1 year. One episode of acute diverticulitis in 2006.  Superficial thrombophlebitis of the right lower extremity 2 months ago.</w:t>
      </w:r>
    </w:p>
    <w:p w14:paraId="56A0D6F2" w14:textId="77777777" w:rsidR="00260F69" w:rsidRPr="00025F8A" w:rsidRDefault="00260F69" w:rsidP="00260F69">
      <w:pPr>
        <w:spacing w:line="480" w:lineRule="auto"/>
        <w:rPr>
          <w:rFonts w:ascii="Times New Roman" w:hAnsi="Times New Roman"/>
          <w:i/>
          <w:lang w:val="en-CA"/>
        </w:rPr>
      </w:pPr>
      <w:r w:rsidRPr="00025F8A">
        <w:rPr>
          <w:rFonts w:ascii="Times New Roman" w:hAnsi="Times New Roman"/>
          <w:b/>
          <w:i/>
          <w:lang w:val="en-CA"/>
        </w:rPr>
        <w:t>Medications:</w:t>
      </w:r>
      <w:r w:rsidRPr="00025F8A">
        <w:rPr>
          <w:rFonts w:ascii="Times New Roman" w:hAnsi="Times New Roman"/>
          <w:i/>
          <w:lang w:val="en-CA"/>
        </w:rPr>
        <w:t xml:space="preserve"> Hydrochlorothiazide 12, 5 mg QD, Metformin 250mg BID.</w:t>
      </w:r>
    </w:p>
    <w:p w14:paraId="7362F407" w14:textId="77777777" w:rsidR="00260F69" w:rsidRPr="00025F8A" w:rsidRDefault="00260F69" w:rsidP="00260F69">
      <w:pPr>
        <w:spacing w:line="480" w:lineRule="auto"/>
        <w:rPr>
          <w:rFonts w:ascii="Times New Roman" w:hAnsi="Times New Roman"/>
          <w:i/>
          <w:lang w:val="en-CA"/>
        </w:rPr>
      </w:pPr>
      <w:r w:rsidRPr="00025F8A">
        <w:rPr>
          <w:rFonts w:ascii="Times New Roman" w:hAnsi="Times New Roman"/>
          <w:b/>
          <w:i/>
          <w:lang w:val="en-CA"/>
        </w:rPr>
        <w:t xml:space="preserve">Habits: </w:t>
      </w:r>
      <w:r w:rsidRPr="00025F8A">
        <w:rPr>
          <w:rFonts w:ascii="Times New Roman" w:hAnsi="Times New Roman"/>
          <w:i/>
          <w:lang w:val="en-CA"/>
        </w:rPr>
        <w:t>A</w:t>
      </w:r>
      <w:r w:rsidRPr="00025F8A">
        <w:rPr>
          <w:rFonts w:ascii="Times New Roman" w:hAnsi="Times New Roman"/>
          <w:b/>
          <w:i/>
          <w:lang w:val="en-CA"/>
        </w:rPr>
        <w:t xml:space="preserve"> r</w:t>
      </w:r>
      <w:r w:rsidRPr="00025F8A">
        <w:rPr>
          <w:rFonts w:ascii="Times New Roman" w:hAnsi="Times New Roman"/>
          <w:i/>
          <w:lang w:val="en-CA"/>
        </w:rPr>
        <w:t>etired carpenter, he still lives in his own house. He was widowed 3 years ago. There is no history of smoking or of alcohol use.</w:t>
      </w:r>
    </w:p>
    <w:p w14:paraId="3638A2E2" w14:textId="77777777" w:rsidR="00260F69" w:rsidRPr="00025F8A" w:rsidRDefault="00260F69" w:rsidP="00260F69">
      <w:pPr>
        <w:spacing w:line="480" w:lineRule="auto"/>
        <w:rPr>
          <w:rFonts w:ascii="Times New Roman" w:hAnsi="Times New Roman"/>
          <w:i/>
          <w:lang w:val="en-CA"/>
        </w:rPr>
      </w:pPr>
      <w:r w:rsidRPr="00025F8A">
        <w:rPr>
          <w:rFonts w:ascii="Times New Roman" w:hAnsi="Times New Roman"/>
          <w:b/>
          <w:i/>
          <w:lang w:val="en-CA"/>
        </w:rPr>
        <w:t>Physical examination:</w:t>
      </w:r>
      <w:r w:rsidRPr="00025F8A">
        <w:rPr>
          <w:rFonts w:ascii="Times New Roman" w:hAnsi="Times New Roman"/>
          <w:i/>
          <w:lang w:val="en-CA"/>
        </w:rPr>
        <w:t xml:space="preserve"> The patient’s general appearance is normal except for the presence of a deeply jaundiced skin, BP 145/75, Pulse 75, afebrile, weight 75kg. There is no enlargement noted in any of the lymph node groups. Cardiac examination is within normal limits. Lung examination is normal. On abdominal examination, there is no tenderness noted. The liver and spleen are not enlarged.  There are no palpable masses. The rectal examination is normal.  There is no edema of the lower extremities.</w:t>
      </w:r>
    </w:p>
    <w:p w14:paraId="35CD9922" w14:textId="77777777" w:rsidR="00260F69" w:rsidRPr="00025F8A" w:rsidRDefault="00260F69" w:rsidP="00260F69">
      <w:pPr>
        <w:spacing w:line="480" w:lineRule="auto"/>
        <w:rPr>
          <w:rFonts w:ascii="Times New Roman" w:hAnsi="Times New Roman"/>
          <w:i/>
          <w:lang w:val="en-CA"/>
        </w:rPr>
      </w:pPr>
      <w:r w:rsidRPr="00025F8A">
        <w:rPr>
          <w:rFonts w:ascii="Times New Roman" w:hAnsi="Times New Roman"/>
          <w:b/>
          <w:i/>
          <w:lang w:val="en-CA"/>
        </w:rPr>
        <w:lastRenderedPageBreak/>
        <w:t>Laboratory investigations :</w:t>
      </w:r>
      <w:r w:rsidRPr="00025F8A">
        <w:rPr>
          <w:rFonts w:ascii="Times New Roman" w:hAnsi="Times New Roman"/>
          <w:i/>
          <w:lang w:val="en-CA"/>
        </w:rPr>
        <w:t xml:space="preserve"> CBC : hemoglobin 125 g/L(130-180) MCV 88 </w:t>
      </w:r>
      <w:proofErr w:type="spellStart"/>
      <w:r w:rsidRPr="00025F8A">
        <w:rPr>
          <w:rFonts w:ascii="Times New Roman" w:hAnsi="Times New Roman"/>
          <w:i/>
          <w:lang w:val="en-CA"/>
        </w:rPr>
        <w:t>fL</w:t>
      </w:r>
      <w:proofErr w:type="spellEnd"/>
      <w:r w:rsidRPr="00025F8A">
        <w:rPr>
          <w:rFonts w:ascii="Times New Roman" w:hAnsi="Times New Roman"/>
          <w:i/>
          <w:lang w:val="en-CA"/>
        </w:rPr>
        <w:t>(80-100) WBC 6,2 X 10</w:t>
      </w:r>
      <w:r w:rsidRPr="00025F8A">
        <w:rPr>
          <w:rFonts w:ascii="Times New Roman" w:hAnsi="Times New Roman"/>
          <w:i/>
          <w:vertAlign w:val="superscript"/>
          <w:lang w:val="en-CA"/>
        </w:rPr>
        <w:t>9</w:t>
      </w:r>
      <w:r w:rsidRPr="00025F8A">
        <w:rPr>
          <w:rFonts w:ascii="Times New Roman" w:hAnsi="Times New Roman"/>
          <w:i/>
          <w:lang w:val="en-CA"/>
        </w:rPr>
        <w:t>/L(3,8-10,6) Platelets 350 X10</w:t>
      </w:r>
      <w:r w:rsidRPr="00025F8A">
        <w:rPr>
          <w:rFonts w:ascii="Times New Roman" w:hAnsi="Times New Roman"/>
          <w:i/>
          <w:vertAlign w:val="superscript"/>
          <w:lang w:val="en-CA"/>
        </w:rPr>
        <w:t>9</w:t>
      </w:r>
      <w:r w:rsidRPr="00025F8A">
        <w:rPr>
          <w:rFonts w:ascii="Times New Roman" w:hAnsi="Times New Roman"/>
          <w:i/>
          <w:lang w:val="en-CA"/>
        </w:rPr>
        <w:t>/L(130-400); Serum electrolytes and creatinine are normal; Fasting blood sugar is 6,9 mmol/L(3,3-6,1);  AST 52 IU/L (14-50) , ALT 75 IU/L (21-72), alkaline phosphatase 625 IU/L(43-200), total bilirubin 110umol/L (3,4-17); direct bilirubin 100umol/L; albumin 33g/L (35-50); INR and PTT normal. Urinalysis: the urine is brown, testing strongly positive for bilirubin, and negative for urobilinogen.</w:t>
      </w:r>
    </w:p>
    <w:p w14:paraId="03A2761F" w14:textId="10DA7442" w:rsidR="00260F69" w:rsidRPr="00025F8A" w:rsidRDefault="00260F69">
      <w:pPr>
        <w:rPr>
          <w:rFonts w:ascii="Times New Roman" w:hAnsi="Times New Roman" w:cs="Times New Roman"/>
          <w:b/>
          <w:lang w:val="en-CA"/>
        </w:rPr>
      </w:pPr>
      <w:bookmarkStart w:id="0" w:name="_GoBack"/>
      <w:bookmarkEnd w:id="0"/>
    </w:p>
    <w:sectPr w:rsidR="00260F69" w:rsidRPr="00025F8A" w:rsidSect="00060957">
      <w:footerReference w:type="even" r:id="rId8"/>
      <w:footerReference w:type="default" r:id="rId9"/>
      <w:pgSz w:w="12240" w:h="15840"/>
      <w:pgMar w:top="1701" w:right="1797" w:bottom="1701"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2F0F9C" w14:textId="77777777" w:rsidR="001D730A" w:rsidRDefault="001D730A">
      <w:r>
        <w:separator/>
      </w:r>
    </w:p>
  </w:endnote>
  <w:endnote w:type="continuationSeparator" w:id="0">
    <w:p w14:paraId="2F0E21BB" w14:textId="77777777" w:rsidR="001D730A" w:rsidRDefault="001D73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10E66F" w14:textId="77777777" w:rsidR="001D730A" w:rsidRDefault="001D730A" w:rsidP="00E27642">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5164E513" w14:textId="77777777" w:rsidR="001D730A" w:rsidRDefault="001D730A" w:rsidP="00E27642">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D9C9FA" w14:textId="77777777" w:rsidR="001D730A" w:rsidRDefault="001D730A" w:rsidP="00E27642">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25</w:t>
    </w:r>
    <w:r>
      <w:rPr>
        <w:rStyle w:val="Numrodepage"/>
      </w:rPr>
      <w:fldChar w:fldCharType="end"/>
    </w:r>
  </w:p>
  <w:p w14:paraId="55262A0D" w14:textId="77777777" w:rsidR="001D730A" w:rsidRDefault="001D730A" w:rsidP="00E27642">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2D451C" w14:textId="77777777" w:rsidR="001D730A" w:rsidRDefault="001D730A">
      <w:r>
        <w:separator/>
      </w:r>
    </w:p>
  </w:footnote>
  <w:footnote w:type="continuationSeparator" w:id="0">
    <w:p w14:paraId="091E06C8" w14:textId="77777777" w:rsidR="001D730A" w:rsidRDefault="001D73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DF05DE"/>
    <w:multiLevelType w:val="multilevel"/>
    <w:tmpl w:val="9F38A1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CD0BA9"/>
    <w:multiLevelType w:val="hybridMultilevel"/>
    <w:tmpl w:val="5084402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44D0139"/>
    <w:multiLevelType w:val="hybridMultilevel"/>
    <w:tmpl w:val="65028746"/>
    <w:lvl w:ilvl="0" w:tplc="8E7EE680">
      <w:start w:val="1"/>
      <w:numFmt w:val="bullet"/>
      <w:lvlText w:val="-"/>
      <w:lvlJc w:val="left"/>
      <w:pPr>
        <w:ind w:left="720" w:hanging="360"/>
      </w:pPr>
      <w:rPr>
        <w:rFonts w:ascii="Times New Roman" w:eastAsiaTheme="minorHAnsi" w:hAnsi="Times New Roman" w:cs="Times New Roman"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3696537B"/>
    <w:multiLevelType w:val="hybridMultilevel"/>
    <w:tmpl w:val="D3EECE8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65454416"/>
    <w:multiLevelType w:val="hybridMultilevel"/>
    <w:tmpl w:val="19A8C62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6B6E34C1"/>
    <w:multiLevelType w:val="hybridMultilevel"/>
    <w:tmpl w:val="B4A0002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6BC76E3D"/>
    <w:multiLevelType w:val="hybridMultilevel"/>
    <w:tmpl w:val="E6F26F9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6"/>
  </w:num>
  <w:num w:numId="4">
    <w:abstractNumId w:val="3"/>
  </w:num>
  <w:num w:numId="5">
    <w:abstractNumId w:val="5"/>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hideSpellingErrors/>
  <w:hideGrammaticalErrors/>
  <w:activeWritingStyle w:appName="MSWord" w:lang="fr-FR" w:vendorID="64" w:dllVersion="6" w:nlCheck="1" w:checkStyle="1"/>
  <w:activeWritingStyle w:appName="MSWord" w:lang="en-CA" w:vendorID="64" w:dllVersion="6" w:nlCheck="1" w:checkStyle="1"/>
  <w:activeWritingStyle w:appName="MSWord" w:lang="en-US" w:vendorID="64" w:dllVersion="6" w:nlCheck="1" w:checkStyle="1"/>
  <w:activeWritingStyle w:appName="MSWord" w:lang="fr-CA" w:vendorID="64" w:dllVersion="6" w:nlCheck="1" w:checkStyle="1"/>
  <w:activeWritingStyle w:appName="MSWord" w:lang="en-GB" w:vendorID="64" w:dllVersion="6" w:nlCheck="1" w:checkStyle="1"/>
  <w:activeWritingStyle w:appName="MSWord" w:lang="en-CA" w:vendorID="64" w:dllVersion="4096" w:nlCheck="1" w:checkStyle="0"/>
  <w:activeWritingStyle w:appName="MSWord" w:lang="fr-CA" w:vendorID="64" w:dllVersion="4096" w:nlCheck="1" w:checkStyle="0"/>
  <w:activeWritingStyle w:appName="MSWord" w:lang="pt-BR"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de-DE" w:vendorID="64" w:dllVersion="4096" w:nlCheck="1" w:checkStyle="0"/>
  <w:proofState w:spelling="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31EF"/>
    <w:rsid w:val="0000286F"/>
    <w:rsid w:val="000041C3"/>
    <w:rsid w:val="00016B5C"/>
    <w:rsid w:val="00017F61"/>
    <w:rsid w:val="00020B48"/>
    <w:rsid w:val="0002403D"/>
    <w:rsid w:val="00025F8A"/>
    <w:rsid w:val="00026217"/>
    <w:rsid w:val="00030918"/>
    <w:rsid w:val="00033964"/>
    <w:rsid w:val="00036AC9"/>
    <w:rsid w:val="0004257F"/>
    <w:rsid w:val="00050D24"/>
    <w:rsid w:val="000517E6"/>
    <w:rsid w:val="00053916"/>
    <w:rsid w:val="00053A57"/>
    <w:rsid w:val="00060957"/>
    <w:rsid w:val="0006259D"/>
    <w:rsid w:val="0006399D"/>
    <w:rsid w:val="00072BA3"/>
    <w:rsid w:val="00075FAD"/>
    <w:rsid w:val="000819B2"/>
    <w:rsid w:val="00081B8E"/>
    <w:rsid w:val="00081F08"/>
    <w:rsid w:val="000860C4"/>
    <w:rsid w:val="00087A62"/>
    <w:rsid w:val="00093978"/>
    <w:rsid w:val="000961BB"/>
    <w:rsid w:val="00097AC6"/>
    <w:rsid w:val="00097E4A"/>
    <w:rsid w:val="000A0E49"/>
    <w:rsid w:val="000A5EC1"/>
    <w:rsid w:val="000A7C6C"/>
    <w:rsid w:val="000A7F18"/>
    <w:rsid w:val="000B79DA"/>
    <w:rsid w:val="000C6175"/>
    <w:rsid w:val="000D32D3"/>
    <w:rsid w:val="000E129A"/>
    <w:rsid w:val="000F0244"/>
    <w:rsid w:val="000F24FC"/>
    <w:rsid w:val="000F27FD"/>
    <w:rsid w:val="000F2E70"/>
    <w:rsid w:val="000F3FB5"/>
    <w:rsid w:val="000F452A"/>
    <w:rsid w:val="000F70AB"/>
    <w:rsid w:val="000F72A0"/>
    <w:rsid w:val="00101516"/>
    <w:rsid w:val="00104954"/>
    <w:rsid w:val="00106F9F"/>
    <w:rsid w:val="00110AF2"/>
    <w:rsid w:val="00114610"/>
    <w:rsid w:val="001147F3"/>
    <w:rsid w:val="00114908"/>
    <w:rsid w:val="00116C54"/>
    <w:rsid w:val="00121459"/>
    <w:rsid w:val="00123A37"/>
    <w:rsid w:val="00124636"/>
    <w:rsid w:val="001409F5"/>
    <w:rsid w:val="00142F44"/>
    <w:rsid w:val="00151B1D"/>
    <w:rsid w:val="00151ECE"/>
    <w:rsid w:val="00157193"/>
    <w:rsid w:val="001621F2"/>
    <w:rsid w:val="00164267"/>
    <w:rsid w:val="00165C88"/>
    <w:rsid w:val="0017076B"/>
    <w:rsid w:val="0017493D"/>
    <w:rsid w:val="0017606F"/>
    <w:rsid w:val="001762F5"/>
    <w:rsid w:val="00177750"/>
    <w:rsid w:val="001826B5"/>
    <w:rsid w:val="001853E2"/>
    <w:rsid w:val="001874F9"/>
    <w:rsid w:val="001923AE"/>
    <w:rsid w:val="0019373D"/>
    <w:rsid w:val="00193A43"/>
    <w:rsid w:val="00196F51"/>
    <w:rsid w:val="001A00E6"/>
    <w:rsid w:val="001A50B7"/>
    <w:rsid w:val="001B4506"/>
    <w:rsid w:val="001B497F"/>
    <w:rsid w:val="001C450D"/>
    <w:rsid w:val="001C55DF"/>
    <w:rsid w:val="001C78A2"/>
    <w:rsid w:val="001D2C38"/>
    <w:rsid w:val="001D3A84"/>
    <w:rsid w:val="001D48F0"/>
    <w:rsid w:val="001D599F"/>
    <w:rsid w:val="001D5F91"/>
    <w:rsid w:val="001D730A"/>
    <w:rsid w:val="001D7B93"/>
    <w:rsid w:val="001E093B"/>
    <w:rsid w:val="001E1B22"/>
    <w:rsid w:val="001E33DD"/>
    <w:rsid w:val="001E3CAF"/>
    <w:rsid w:val="001E786C"/>
    <w:rsid w:val="001F232B"/>
    <w:rsid w:val="001F3CAE"/>
    <w:rsid w:val="001F4087"/>
    <w:rsid w:val="0020148C"/>
    <w:rsid w:val="0020174A"/>
    <w:rsid w:val="0020679A"/>
    <w:rsid w:val="00213A12"/>
    <w:rsid w:val="002234C3"/>
    <w:rsid w:val="00227F21"/>
    <w:rsid w:val="002321D8"/>
    <w:rsid w:val="00232D0D"/>
    <w:rsid w:val="00233088"/>
    <w:rsid w:val="00233E62"/>
    <w:rsid w:val="00237831"/>
    <w:rsid w:val="00242EBB"/>
    <w:rsid w:val="00243CE9"/>
    <w:rsid w:val="0024409D"/>
    <w:rsid w:val="00244301"/>
    <w:rsid w:val="00254837"/>
    <w:rsid w:val="00254B5F"/>
    <w:rsid w:val="00260F69"/>
    <w:rsid w:val="002652DB"/>
    <w:rsid w:val="00277644"/>
    <w:rsid w:val="00281105"/>
    <w:rsid w:val="002875BD"/>
    <w:rsid w:val="00293B29"/>
    <w:rsid w:val="00293B77"/>
    <w:rsid w:val="00297499"/>
    <w:rsid w:val="002A072C"/>
    <w:rsid w:val="002A43FC"/>
    <w:rsid w:val="002A505E"/>
    <w:rsid w:val="002A7463"/>
    <w:rsid w:val="002B3B0D"/>
    <w:rsid w:val="002B7251"/>
    <w:rsid w:val="002C11EB"/>
    <w:rsid w:val="002C71F9"/>
    <w:rsid w:val="002C7BBD"/>
    <w:rsid w:val="002D53C1"/>
    <w:rsid w:val="002D660B"/>
    <w:rsid w:val="002D754C"/>
    <w:rsid w:val="002E041B"/>
    <w:rsid w:val="002E0922"/>
    <w:rsid w:val="002E113D"/>
    <w:rsid w:val="002E1464"/>
    <w:rsid w:val="002E274E"/>
    <w:rsid w:val="002E3747"/>
    <w:rsid w:val="002E37CB"/>
    <w:rsid w:val="002E6BEF"/>
    <w:rsid w:val="002E7CD4"/>
    <w:rsid w:val="002E7DD6"/>
    <w:rsid w:val="002F1DF5"/>
    <w:rsid w:val="002F523B"/>
    <w:rsid w:val="00300E49"/>
    <w:rsid w:val="003024A1"/>
    <w:rsid w:val="00303741"/>
    <w:rsid w:val="00303B64"/>
    <w:rsid w:val="00306BFA"/>
    <w:rsid w:val="00313041"/>
    <w:rsid w:val="003206A8"/>
    <w:rsid w:val="00320C41"/>
    <w:rsid w:val="00325B9A"/>
    <w:rsid w:val="00327589"/>
    <w:rsid w:val="00332DBE"/>
    <w:rsid w:val="0033366F"/>
    <w:rsid w:val="003338F0"/>
    <w:rsid w:val="003377D4"/>
    <w:rsid w:val="003410C8"/>
    <w:rsid w:val="00341886"/>
    <w:rsid w:val="00341961"/>
    <w:rsid w:val="00344FBC"/>
    <w:rsid w:val="00346A50"/>
    <w:rsid w:val="00347921"/>
    <w:rsid w:val="00350623"/>
    <w:rsid w:val="00350CF0"/>
    <w:rsid w:val="003572FE"/>
    <w:rsid w:val="00357DF8"/>
    <w:rsid w:val="003672CA"/>
    <w:rsid w:val="00367744"/>
    <w:rsid w:val="003744C1"/>
    <w:rsid w:val="003745C3"/>
    <w:rsid w:val="00383802"/>
    <w:rsid w:val="00391B50"/>
    <w:rsid w:val="0039277A"/>
    <w:rsid w:val="0039414E"/>
    <w:rsid w:val="003952A1"/>
    <w:rsid w:val="003B17E9"/>
    <w:rsid w:val="003C0FC9"/>
    <w:rsid w:val="003C66BD"/>
    <w:rsid w:val="003D2ACE"/>
    <w:rsid w:val="003D52BD"/>
    <w:rsid w:val="003D5AA7"/>
    <w:rsid w:val="003E03D2"/>
    <w:rsid w:val="003E588D"/>
    <w:rsid w:val="003E5A1F"/>
    <w:rsid w:val="003F1F29"/>
    <w:rsid w:val="003F5C48"/>
    <w:rsid w:val="003F701B"/>
    <w:rsid w:val="0040020B"/>
    <w:rsid w:val="00404089"/>
    <w:rsid w:val="00404F8F"/>
    <w:rsid w:val="00407362"/>
    <w:rsid w:val="00407DD3"/>
    <w:rsid w:val="0041216E"/>
    <w:rsid w:val="004152B0"/>
    <w:rsid w:val="00415528"/>
    <w:rsid w:val="004215EA"/>
    <w:rsid w:val="00423E83"/>
    <w:rsid w:val="004314FF"/>
    <w:rsid w:val="00431A0F"/>
    <w:rsid w:val="00432720"/>
    <w:rsid w:val="00433871"/>
    <w:rsid w:val="004351CD"/>
    <w:rsid w:val="00440AFA"/>
    <w:rsid w:val="004426EB"/>
    <w:rsid w:val="00443992"/>
    <w:rsid w:val="00450858"/>
    <w:rsid w:val="00451484"/>
    <w:rsid w:val="004515E4"/>
    <w:rsid w:val="00453DC3"/>
    <w:rsid w:val="00453F30"/>
    <w:rsid w:val="00460199"/>
    <w:rsid w:val="00460CE0"/>
    <w:rsid w:val="00464791"/>
    <w:rsid w:val="00466040"/>
    <w:rsid w:val="00470B2C"/>
    <w:rsid w:val="00470C00"/>
    <w:rsid w:val="004741B7"/>
    <w:rsid w:val="00494830"/>
    <w:rsid w:val="004A23AA"/>
    <w:rsid w:val="004A421A"/>
    <w:rsid w:val="004A614F"/>
    <w:rsid w:val="004B7ACD"/>
    <w:rsid w:val="004C2D58"/>
    <w:rsid w:val="004C4779"/>
    <w:rsid w:val="004C4988"/>
    <w:rsid w:val="004C5AB1"/>
    <w:rsid w:val="004C71A4"/>
    <w:rsid w:val="004D1377"/>
    <w:rsid w:val="004E05C1"/>
    <w:rsid w:val="004E3157"/>
    <w:rsid w:val="004E4F25"/>
    <w:rsid w:val="004E7812"/>
    <w:rsid w:val="004F42E4"/>
    <w:rsid w:val="00502610"/>
    <w:rsid w:val="00502A39"/>
    <w:rsid w:val="0050703A"/>
    <w:rsid w:val="005122D4"/>
    <w:rsid w:val="00512CB7"/>
    <w:rsid w:val="00512CFE"/>
    <w:rsid w:val="005142D4"/>
    <w:rsid w:val="00516245"/>
    <w:rsid w:val="00523C7B"/>
    <w:rsid w:val="00526BB8"/>
    <w:rsid w:val="00526E88"/>
    <w:rsid w:val="0052768E"/>
    <w:rsid w:val="00527736"/>
    <w:rsid w:val="0052787A"/>
    <w:rsid w:val="00530898"/>
    <w:rsid w:val="0053189F"/>
    <w:rsid w:val="00531B42"/>
    <w:rsid w:val="0053347A"/>
    <w:rsid w:val="005363B0"/>
    <w:rsid w:val="0053762E"/>
    <w:rsid w:val="00541C50"/>
    <w:rsid w:val="005451D1"/>
    <w:rsid w:val="00547F3B"/>
    <w:rsid w:val="00550EA4"/>
    <w:rsid w:val="005523B1"/>
    <w:rsid w:val="0055538D"/>
    <w:rsid w:val="00556ED2"/>
    <w:rsid w:val="005607B4"/>
    <w:rsid w:val="00560D0E"/>
    <w:rsid w:val="00560EA0"/>
    <w:rsid w:val="00561D72"/>
    <w:rsid w:val="0056227C"/>
    <w:rsid w:val="00574F81"/>
    <w:rsid w:val="005817B9"/>
    <w:rsid w:val="0058311F"/>
    <w:rsid w:val="00590292"/>
    <w:rsid w:val="0059206C"/>
    <w:rsid w:val="00595632"/>
    <w:rsid w:val="005A1503"/>
    <w:rsid w:val="005A1E0C"/>
    <w:rsid w:val="005A2856"/>
    <w:rsid w:val="005A36F7"/>
    <w:rsid w:val="005A39A5"/>
    <w:rsid w:val="005A714C"/>
    <w:rsid w:val="005B4AA6"/>
    <w:rsid w:val="005B64B0"/>
    <w:rsid w:val="005C4BAA"/>
    <w:rsid w:val="005C50D6"/>
    <w:rsid w:val="005C5DB5"/>
    <w:rsid w:val="005C7D76"/>
    <w:rsid w:val="005D18E5"/>
    <w:rsid w:val="005D2E88"/>
    <w:rsid w:val="005D3CF6"/>
    <w:rsid w:val="005D57FF"/>
    <w:rsid w:val="005E2EA1"/>
    <w:rsid w:val="005E41A1"/>
    <w:rsid w:val="005E6F7D"/>
    <w:rsid w:val="005F0B08"/>
    <w:rsid w:val="005F3AA5"/>
    <w:rsid w:val="005F4ECF"/>
    <w:rsid w:val="005F7D6D"/>
    <w:rsid w:val="00603B54"/>
    <w:rsid w:val="00612C8D"/>
    <w:rsid w:val="00616C3D"/>
    <w:rsid w:val="0061708B"/>
    <w:rsid w:val="00620707"/>
    <w:rsid w:val="00623CF8"/>
    <w:rsid w:val="00624A8C"/>
    <w:rsid w:val="00626130"/>
    <w:rsid w:val="006356BC"/>
    <w:rsid w:val="00637579"/>
    <w:rsid w:val="00637973"/>
    <w:rsid w:val="00637A55"/>
    <w:rsid w:val="00653213"/>
    <w:rsid w:val="00654FAA"/>
    <w:rsid w:val="006604B7"/>
    <w:rsid w:val="0067185D"/>
    <w:rsid w:val="00672656"/>
    <w:rsid w:val="0067481A"/>
    <w:rsid w:val="00684415"/>
    <w:rsid w:val="00685271"/>
    <w:rsid w:val="00687E8C"/>
    <w:rsid w:val="00690031"/>
    <w:rsid w:val="006966EE"/>
    <w:rsid w:val="006972BF"/>
    <w:rsid w:val="006A1BE3"/>
    <w:rsid w:val="006A4625"/>
    <w:rsid w:val="006A5707"/>
    <w:rsid w:val="006A6187"/>
    <w:rsid w:val="006A79B4"/>
    <w:rsid w:val="006C0175"/>
    <w:rsid w:val="006C3A8C"/>
    <w:rsid w:val="006C729B"/>
    <w:rsid w:val="006D0C08"/>
    <w:rsid w:val="006D1333"/>
    <w:rsid w:val="006D71DE"/>
    <w:rsid w:val="006D7442"/>
    <w:rsid w:val="006D7827"/>
    <w:rsid w:val="006E10FE"/>
    <w:rsid w:val="006E2F41"/>
    <w:rsid w:val="006E72A5"/>
    <w:rsid w:val="006F10A9"/>
    <w:rsid w:val="006F72A3"/>
    <w:rsid w:val="006F73F6"/>
    <w:rsid w:val="007030A8"/>
    <w:rsid w:val="00705774"/>
    <w:rsid w:val="007061F3"/>
    <w:rsid w:val="00707AA0"/>
    <w:rsid w:val="0071125E"/>
    <w:rsid w:val="0071447C"/>
    <w:rsid w:val="00717711"/>
    <w:rsid w:val="0072019F"/>
    <w:rsid w:val="00720322"/>
    <w:rsid w:val="00726AFA"/>
    <w:rsid w:val="0073023C"/>
    <w:rsid w:val="007311B9"/>
    <w:rsid w:val="00733779"/>
    <w:rsid w:val="00734210"/>
    <w:rsid w:val="007356A5"/>
    <w:rsid w:val="00735C38"/>
    <w:rsid w:val="00735E26"/>
    <w:rsid w:val="00736413"/>
    <w:rsid w:val="00737828"/>
    <w:rsid w:val="00742D65"/>
    <w:rsid w:val="00747484"/>
    <w:rsid w:val="00747B85"/>
    <w:rsid w:val="00747F6D"/>
    <w:rsid w:val="00752473"/>
    <w:rsid w:val="0075464A"/>
    <w:rsid w:val="00755F0B"/>
    <w:rsid w:val="00757A81"/>
    <w:rsid w:val="00760D8F"/>
    <w:rsid w:val="00762367"/>
    <w:rsid w:val="00773C8E"/>
    <w:rsid w:val="00780C62"/>
    <w:rsid w:val="007856AA"/>
    <w:rsid w:val="00791440"/>
    <w:rsid w:val="00793E77"/>
    <w:rsid w:val="00794592"/>
    <w:rsid w:val="00796C71"/>
    <w:rsid w:val="00797B9B"/>
    <w:rsid w:val="007A186B"/>
    <w:rsid w:val="007A356C"/>
    <w:rsid w:val="007A4ACD"/>
    <w:rsid w:val="007A4C32"/>
    <w:rsid w:val="007A4D71"/>
    <w:rsid w:val="007A4D7F"/>
    <w:rsid w:val="007A546A"/>
    <w:rsid w:val="007A66CD"/>
    <w:rsid w:val="007B29D5"/>
    <w:rsid w:val="007B44B5"/>
    <w:rsid w:val="007B4956"/>
    <w:rsid w:val="007B5758"/>
    <w:rsid w:val="007B64F8"/>
    <w:rsid w:val="007B6C74"/>
    <w:rsid w:val="007C57A2"/>
    <w:rsid w:val="007C60EA"/>
    <w:rsid w:val="007D56A2"/>
    <w:rsid w:val="007E3508"/>
    <w:rsid w:val="007E434C"/>
    <w:rsid w:val="007E5C75"/>
    <w:rsid w:val="007E660F"/>
    <w:rsid w:val="007E7265"/>
    <w:rsid w:val="007E77ED"/>
    <w:rsid w:val="007F1429"/>
    <w:rsid w:val="007F1C03"/>
    <w:rsid w:val="007F24CA"/>
    <w:rsid w:val="007F28F8"/>
    <w:rsid w:val="007F784B"/>
    <w:rsid w:val="00800034"/>
    <w:rsid w:val="008022DB"/>
    <w:rsid w:val="00804EBE"/>
    <w:rsid w:val="00811D65"/>
    <w:rsid w:val="008144E7"/>
    <w:rsid w:val="00816017"/>
    <w:rsid w:val="008166C8"/>
    <w:rsid w:val="00817DE7"/>
    <w:rsid w:val="00821DD6"/>
    <w:rsid w:val="00822348"/>
    <w:rsid w:val="00822DAE"/>
    <w:rsid w:val="00823BDB"/>
    <w:rsid w:val="00823CF5"/>
    <w:rsid w:val="0082425A"/>
    <w:rsid w:val="00827004"/>
    <w:rsid w:val="00830CE0"/>
    <w:rsid w:val="0083425A"/>
    <w:rsid w:val="00834639"/>
    <w:rsid w:val="00834771"/>
    <w:rsid w:val="00836899"/>
    <w:rsid w:val="0083799F"/>
    <w:rsid w:val="00840953"/>
    <w:rsid w:val="0084696D"/>
    <w:rsid w:val="0085332E"/>
    <w:rsid w:val="00857385"/>
    <w:rsid w:val="00864C5E"/>
    <w:rsid w:val="008664F2"/>
    <w:rsid w:val="00866CFE"/>
    <w:rsid w:val="00867EF6"/>
    <w:rsid w:val="00870722"/>
    <w:rsid w:val="00872FD7"/>
    <w:rsid w:val="0087779D"/>
    <w:rsid w:val="00884620"/>
    <w:rsid w:val="00885022"/>
    <w:rsid w:val="0089080E"/>
    <w:rsid w:val="00890D37"/>
    <w:rsid w:val="0089146B"/>
    <w:rsid w:val="008917E4"/>
    <w:rsid w:val="008A02CA"/>
    <w:rsid w:val="008A17A5"/>
    <w:rsid w:val="008A22DC"/>
    <w:rsid w:val="008A30F4"/>
    <w:rsid w:val="008A3639"/>
    <w:rsid w:val="008A4E15"/>
    <w:rsid w:val="008A588B"/>
    <w:rsid w:val="008A7AA2"/>
    <w:rsid w:val="008B28E9"/>
    <w:rsid w:val="008C7A50"/>
    <w:rsid w:val="008D591D"/>
    <w:rsid w:val="008D66F5"/>
    <w:rsid w:val="008E0A49"/>
    <w:rsid w:val="008E3508"/>
    <w:rsid w:val="008E354C"/>
    <w:rsid w:val="008E3E27"/>
    <w:rsid w:val="008E68DA"/>
    <w:rsid w:val="008F34CD"/>
    <w:rsid w:val="00903221"/>
    <w:rsid w:val="00906AFC"/>
    <w:rsid w:val="00907ADD"/>
    <w:rsid w:val="00907E0F"/>
    <w:rsid w:val="0091017C"/>
    <w:rsid w:val="00920FCA"/>
    <w:rsid w:val="00926416"/>
    <w:rsid w:val="00931907"/>
    <w:rsid w:val="00935165"/>
    <w:rsid w:val="009370B9"/>
    <w:rsid w:val="0093797C"/>
    <w:rsid w:val="0094105F"/>
    <w:rsid w:val="0094171D"/>
    <w:rsid w:val="009428EB"/>
    <w:rsid w:val="00947B4F"/>
    <w:rsid w:val="00954D8C"/>
    <w:rsid w:val="00955D69"/>
    <w:rsid w:val="00957F74"/>
    <w:rsid w:val="00961F76"/>
    <w:rsid w:val="00964C97"/>
    <w:rsid w:val="0096596B"/>
    <w:rsid w:val="009679CF"/>
    <w:rsid w:val="00974882"/>
    <w:rsid w:val="009835FC"/>
    <w:rsid w:val="009844BF"/>
    <w:rsid w:val="0099014D"/>
    <w:rsid w:val="00991C39"/>
    <w:rsid w:val="0099327C"/>
    <w:rsid w:val="0099392E"/>
    <w:rsid w:val="00993B3C"/>
    <w:rsid w:val="009953F5"/>
    <w:rsid w:val="0099553D"/>
    <w:rsid w:val="009967C9"/>
    <w:rsid w:val="009A3F44"/>
    <w:rsid w:val="009A558B"/>
    <w:rsid w:val="009B3778"/>
    <w:rsid w:val="009B402E"/>
    <w:rsid w:val="009C444F"/>
    <w:rsid w:val="009C49D2"/>
    <w:rsid w:val="009C4D5B"/>
    <w:rsid w:val="009C68B5"/>
    <w:rsid w:val="009D1F00"/>
    <w:rsid w:val="009D331D"/>
    <w:rsid w:val="009D5CC7"/>
    <w:rsid w:val="009D60E8"/>
    <w:rsid w:val="009D741B"/>
    <w:rsid w:val="009D764A"/>
    <w:rsid w:val="009E6D5F"/>
    <w:rsid w:val="009F3AB5"/>
    <w:rsid w:val="009F5A0B"/>
    <w:rsid w:val="009F6411"/>
    <w:rsid w:val="009F6FDA"/>
    <w:rsid w:val="00A0502C"/>
    <w:rsid w:val="00A11328"/>
    <w:rsid w:val="00A143F7"/>
    <w:rsid w:val="00A14F82"/>
    <w:rsid w:val="00A1565F"/>
    <w:rsid w:val="00A21E7F"/>
    <w:rsid w:val="00A25392"/>
    <w:rsid w:val="00A27FE2"/>
    <w:rsid w:val="00A30292"/>
    <w:rsid w:val="00A30C66"/>
    <w:rsid w:val="00A32418"/>
    <w:rsid w:val="00A33D8B"/>
    <w:rsid w:val="00A37151"/>
    <w:rsid w:val="00A37C39"/>
    <w:rsid w:val="00A402F0"/>
    <w:rsid w:val="00A4108C"/>
    <w:rsid w:val="00A50237"/>
    <w:rsid w:val="00A513A9"/>
    <w:rsid w:val="00A60645"/>
    <w:rsid w:val="00A61649"/>
    <w:rsid w:val="00A6232A"/>
    <w:rsid w:val="00A623D5"/>
    <w:rsid w:val="00A62451"/>
    <w:rsid w:val="00A67197"/>
    <w:rsid w:val="00A71CCA"/>
    <w:rsid w:val="00A72AAD"/>
    <w:rsid w:val="00A731AB"/>
    <w:rsid w:val="00A75294"/>
    <w:rsid w:val="00A774CE"/>
    <w:rsid w:val="00A82D4B"/>
    <w:rsid w:val="00A855D1"/>
    <w:rsid w:val="00A91A3F"/>
    <w:rsid w:val="00A95897"/>
    <w:rsid w:val="00AA1051"/>
    <w:rsid w:val="00AA14FE"/>
    <w:rsid w:val="00AA3363"/>
    <w:rsid w:val="00AA5868"/>
    <w:rsid w:val="00AA6162"/>
    <w:rsid w:val="00AA63D2"/>
    <w:rsid w:val="00AB020B"/>
    <w:rsid w:val="00AB3FE3"/>
    <w:rsid w:val="00AB45B1"/>
    <w:rsid w:val="00AB5674"/>
    <w:rsid w:val="00AC20E4"/>
    <w:rsid w:val="00AC2DB9"/>
    <w:rsid w:val="00AC3A64"/>
    <w:rsid w:val="00AC4F44"/>
    <w:rsid w:val="00AD34F3"/>
    <w:rsid w:val="00AD3D42"/>
    <w:rsid w:val="00AD4439"/>
    <w:rsid w:val="00AD4A3A"/>
    <w:rsid w:val="00AD6BAC"/>
    <w:rsid w:val="00AD7A4B"/>
    <w:rsid w:val="00AE2D9A"/>
    <w:rsid w:val="00AE2E50"/>
    <w:rsid w:val="00AF14F6"/>
    <w:rsid w:val="00AF28CA"/>
    <w:rsid w:val="00AF6CCD"/>
    <w:rsid w:val="00AF7BCF"/>
    <w:rsid w:val="00B052EE"/>
    <w:rsid w:val="00B05C02"/>
    <w:rsid w:val="00B06544"/>
    <w:rsid w:val="00B10586"/>
    <w:rsid w:val="00B1187F"/>
    <w:rsid w:val="00B1189B"/>
    <w:rsid w:val="00B12AAB"/>
    <w:rsid w:val="00B14814"/>
    <w:rsid w:val="00B14DB4"/>
    <w:rsid w:val="00B212DF"/>
    <w:rsid w:val="00B214B2"/>
    <w:rsid w:val="00B21E7E"/>
    <w:rsid w:val="00B224A1"/>
    <w:rsid w:val="00B225E5"/>
    <w:rsid w:val="00B36AA1"/>
    <w:rsid w:val="00B37D97"/>
    <w:rsid w:val="00B448BE"/>
    <w:rsid w:val="00B472E1"/>
    <w:rsid w:val="00B50CC6"/>
    <w:rsid w:val="00B60221"/>
    <w:rsid w:val="00B628B6"/>
    <w:rsid w:val="00B635D2"/>
    <w:rsid w:val="00B63C9A"/>
    <w:rsid w:val="00B63F6F"/>
    <w:rsid w:val="00B72047"/>
    <w:rsid w:val="00B72EB9"/>
    <w:rsid w:val="00B768F3"/>
    <w:rsid w:val="00B818BA"/>
    <w:rsid w:val="00B82F74"/>
    <w:rsid w:val="00B8333D"/>
    <w:rsid w:val="00B868A1"/>
    <w:rsid w:val="00B941CB"/>
    <w:rsid w:val="00B946F6"/>
    <w:rsid w:val="00B97859"/>
    <w:rsid w:val="00BA0F0C"/>
    <w:rsid w:val="00BA0FCD"/>
    <w:rsid w:val="00BA4492"/>
    <w:rsid w:val="00BA5B81"/>
    <w:rsid w:val="00BA7B4E"/>
    <w:rsid w:val="00BB2451"/>
    <w:rsid w:val="00BB361F"/>
    <w:rsid w:val="00BB4911"/>
    <w:rsid w:val="00BB4E6C"/>
    <w:rsid w:val="00BC3D16"/>
    <w:rsid w:val="00BC64A9"/>
    <w:rsid w:val="00BC7B45"/>
    <w:rsid w:val="00BD00A9"/>
    <w:rsid w:val="00BD2618"/>
    <w:rsid w:val="00BD4228"/>
    <w:rsid w:val="00BD4A8A"/>
    <w:rsid w:val="00BD5A18"/>
    <w:rsid w:val="00BD5CD8"/>
    <w:rsid w:val="00BD5D77"/>
    <w:rsid w:val="00BD600C"/>
    <w:rsid w:val="00BD6938"/>
    <w:rsid w:val="00BD6C9C"/>
    <w:rsid w:val="00BE1DEE"/>
    <w:rsid w:val="00BE23D7"/>
    <w:rsid w:val="00BF0A17"/>
    <w:rsid w:val="00BF4CB5"/>
    <w:rsid w:val="00BF596E"/>
    <w:rsid w:val="00BF64C8"/>
    <w:rsid w:val="00BF745C"/>
    <w:rsid w:val="00C00B08"/>
    <w:rsid w:val="00C10040"/>
    <w:rsid w:val="00C10DDB"/>
    <w:rsid w:val="00C130B2"/>
    <w:rsid w:val="00C13679"/>
    <w:rsid w:val="00C15157"/>
    <w:rsid w:val="00C16811"/>
    <w:rsid w:val="00C16E51"/>
    <w:rsid w:val="00C2076D"/>
    <w:rsid w:val="00C23981"/>
    <w:rsid w:val="00C261D7"/>
    <w:rsid w:val="00C2640C"/>
    <w:rsid w:val="00C3047A"/>
    <w:rsid w:val="00C32A90"/>
    <w:rsid w:val="00C32F5E"/>
    <w:rsid w:val="00C35BAF"/>
    <w:rsid w:val="00C407FE"/>
    <w:rsid w:val="00C502B6"/>
    <w:rsid w:val="00C51551"/>
    <w:rsid w:val="00C526BB"/>
    <w:rsid w:val="00C52B07"/>
    <w:rsid w:val="00C550FA"/>
    <w:rsid w:val="00C600DB"/>
    <w:rsid w:val="00C624CA"/>
    <w:rsid w:val="00C62ADB"/>
    <w:rsid w:val="00C64C53"/>
    <w:rsid w:val="00C718B6"/>
    <w:rsid w:val="00C73E36"/>
    <w:rsid w:val="00C744B3"/>
    <w:rsid w:val="00C758C0"/>
    <w:rsid w:val="00C76974"/>
    <w:rsid w:val="00C81022"/>
    <w:rsid w:val="00C8102E"/>
    <w:rsid w:val="00C832C9"/>
    <w:rsid w:val="00C85A46"/>
    <w:rsid w:val="00C86484"/>
    <w:rsid w:val="00C86DE9"/>
    <w:rsid w:val="00C90830"/>
    <w:rsid w:val="00C92903"/>
    <w:rsid w:val="00CA1624"/>
    <w:rsid w:val="00CA6326"/>
    <w:rsid w:val="00CA66F5"/>
    <w:rsid w:val="00CB0C41"/>
    <w:rsid w:val="00CB48D4"/>
    <w:rsid w:val="00CC4394"/>
    <w:rsid w:val="00CC4C2F"/>
    <w:rsid w:val="00CD4A0F"/>
    <w:rsid w:val="00CE2BB7"/>
    <w:rsid w:val="00CE7EF4"/>
    <w:rsid w:val="00CF00D3"/>
    <w:rsid w:val="00CF1928"/>
    <w:rsid w:val="00CF3938"/>
    <w:rsid w:val="00CF4C16"/>
    <w:rsid w:val="00CF5BED"/>
    <w:rsid w:val="00CF7B62"/>
    <w:rsid w:val="00D038ED"/>
    <w:rsid w:val="00D03B02"/>
    <w:rsid w:val="00D04C28"/>
    <w:rsid w:val="00D0682C"/>
    <w:rsid w:val="00D14698"/>
    <w:rsid w:val="00D179CC"/>
    <w:rsid w:val="00D17B84"/>
    <w:rsid w:val="00D2281F"/>
    <w:rsid w:val="00D233F6"/>
    <w:rsid w:val="00D250DB"/>
    <w:rsid w:val="00D26199"/>
    <w:rsid w:val="00D27050"/>
    <w:rsid w:val="00D33E6D"/>
    <w:rsid w:val="00D358C0"/>
    <w:rsid w:val="00D36769"/>
    <w:rsid w:val="00D430BA"/>
    <w:rsid w:val="00D46948"/>
    <w:rsid w:val="00D50B94"/>
    <w:rsid w:val="00D527FA"/>
    <w:rsid w:val="00D53A28"/>
    <w:rsid w:val="00D53E8B"/>
    <w:rsid w:val="00D57D3D"/>
    <w:rsid w:val="00D6032D"/>
    <w:rsid w:val="00D6165A"/>
    <w:rsid w:val="00D62082"/>
    <w:rsid w:val="00D62E3F"/>
    <w:rsid w:val="00D63419"/>
    <w:rsid w:val="00D65B59"/>
    <w:rsid w:val="00D74A2E"/>
    <w:rsid w:val="00D7633F"/>
    <w:rsid w:val="00D76AC3"/>
    <w:rsid w:val="00D7707F"/>
    <w:rsid w:val="00D80967"/>
    <w:rsid w:val="00D86E54"/>
    <w:rsid w:val="00D94B6F"/>
    <w:rsid w:val="00D97017"/>
    <w:rsid w:val="00D973BA"/>
    <w:rsid w:val="00DB1712"/>
    <w:rsid w:val="00DB2594"/>
    <w:rsid w:val="00DC0D8F"/>
    <w:rsid w:val="00DC5129"/>
    <w:rsid w:val="00DD1458"/>
    <w:rsid w:val="00DD1DDA"/>
    <w:rsid w:val="00DD2BED"/>
    <w:rsid w:val="00DE7703"/>
    <w:rsid w:val="00E00BEB"/>
    <w:rsid w:val="00E058B9"/>
    <w:rsid w:val="00E060E0"/>
    <w:rsid w:val="00E15643"/>
    <w:rsid w:val="00E227F7"/>
    <w:rsid w:val="00E22B35"/>
    <w:rsid w:val="00E24C47"/>
    <w:rsid w:val="00E27642"/>
    <w:rsid w:val="00E27B98"/>
    <w:rsid w:val="00E30385"/>
    <w:rsid w:val="00E30AB4"/>
    <w:rsid w:val="00E3270E"/>
    <w:rsid w:val="00E33EB8"/>
    <w:rsid w:val="00E356AC"/>
    <w:rsid w:val="00E374DD"/>
    <w:rsid w:val="00E41379"/>
    <w:rsid w:val="00E4355E"/>
    <w:rsid w:val="00E4502B"/>
    <w:rsid w:val="00E5104A"/>
    <w:rsid w:val="00E5246C"/>
    <w:rsid w:val="00E53E35"/>
    <w:rsid w:val="00E541C9"/>
    <w:rsid w:val="00E54992"/>
    <w:rsid w:val="00E553E0"/>
    <w:rsid w:val="00E55D43"/>
    <w:rsid w:val="00E56181"/>
    <w:rsid w:val="00E604CA"/>
    <w:rsid w:val="00E657E5"/>
    <w:rsid w:val="00E6594E"/>
    <w:rsid w:val="00E66403"/>
    <w:rsid w:val="00E710B6"/>
    <w:rsid w:val="00E72970"/>
    <w:rsid w:val="00E74039"/>
    <w:rsid w:val="00E81E2E"/>
    <w:rsid w:val="00E83316"/>
    <w:rsid w:val="00E90118"/>
    <w:rsid w:val="00E91A4D"/>
    <w:rsid w:val="00E95355"/>
    <w:rsid w:val="00E9599C"/>
    <w:rsid w:val="00E9654A"/>
    <w:rsid w:val="00EA4590"/>
    <w:rsid w:val="00EA7934"/>
    <w:rsid w:val="00EA7F09"/>
    <w:rsid w:val="00EB1B0C"/>
    <w:rsid w:val="00EB6002"/>
    <w:rsid w:val="00EC06B1"/>
    <w:rsid w:val="00EC15CF"/>
    <w:rsid w:val="00EC31EF"/>
    <w:rsid w:val="00EC6498"/>
    <w:rsid w:val="00EC73BF"/>
    <w:rsid w:val="00ED040D"/>
    <w:rsid w:val="00ED09E7"/>
    <w:rsid w:val="00ED0B76"/>
    <w:rsid w:val="00ED2CCD"/>
    <w:rsid w:val="00EE005C"/>
    <w:rsid w:val="00EE62A5"/>
    <w:rsid w:val="00EE7E51"/>
    <w:rsid w:val="00EF02BB"/>
    <w:rsid w:val="00EF289A"/>
    <w:rsid w:val="00EF6CBA"/>
    <w:rsid w:val="00F01F63"/>
    <w:rsid w:val="00F064CB"/>
    <w:rsid w:val="00F10EF6"/>
    <w:rsid w:val="00F21EC3"/>
    <w:rsid w:val="00F2366F"/>
    <w:rsid w:val="00F3094D"/>
    <w:rsid w:val="00F371EF"/>
    <w:rsid w:val="00F37C2A"/>
    <w:rsid w:val="00F42213"/>
    <w:rsid w:val="00F42E37"/>
    <w:rsid w:val="00F45E0E"/>
    <w:rsid w:val="00F45E91"/>
    <w:rsid w:val="00F50BFC"/>
    <w:rsid w:val="00F50F5B"/>
    <w:rsid w:val="00F517DE"/>
    <w:rsid w:val="00F53621"/>
    <w:rsid w:val="00F56D0B"/>
    <w:rsid w:val="00F60436"/>
    <w:rsid w:val="00F66127"/>
    <w:rsid w:val="00F67D8A"/>
    <w:rsid w:val="00F72271"/>
    <w:rsid w:val="00F7416E"/>
    <w:rsid w:val="00F74FC5"/>
    <w:rsid w:val="00F7577D"/>
    <w:rsid w:val="00F75BD0"/>
    <w:rsid w:val="00F76494"/>
    <w:rsid w:val="00F76F47"/>
    <w:rsid w:val="00F81CB4"/>
    <w:rsid w:val="00F826A2"/>
    <w:rsid w:val="00F922E5"/>
    <w:rsid w:val="00F97191"/>
    <w:rsid w:val="00FA2DC9"/>
    <w:rsid w:val="00FA3184"/>
    <w:rsid w:val="00FA3486"/>
    <w:rsid w:val="00FA55B4"/>
    <w:rsid w:val="00FA7956"/>
    <w:rsid w:val="00FB0A72"/>
    <w:rsid w:val="00FB1433"/>
    <w:rsid w:val="00FB5C2C"/>
    <w:rsid w:val="00FB745A"/>
    <w:rsid w:val="00FB78F0"/>
    <w:rsid w:val="00FC0BE2"/>
    <w:rsid w:val="00FC20D0"/>
    <w:rsid w:val="00FC2649"/>
    <w:rsid w:val="00FC4768"/>
    <w:rsid w:val="00FC648F"/>
    <w:rsid w:val="00FD2A0F"/>
    <w:rsid w:val="00FD63B5"/>
    <w:rsid w:val="00FE2BDC"/>
    <w:rsid w:val="00FE35BC"/>
    <w:rsid w:val="00FE3CC4"/>
    <w:rsid w:val="00FF32AD"/>
  </w:rsids>
  <m:mathPr>
    <m:mathFont m:val="Cambria Math"/>
    <m:brkBin m:val="before"/>
    <m:brkBinSub m:val="--"/>
    <m:smallFrac m:val="0"/>
    <m:dispDef/>
    <m:lMargin m:val="0"/>
    <m:rMargin m:val="0"/>
    <m:defJc m:val="centerGroup"/>
    <m:wrapIndent m:val="1440"/>
    <m:intLim m:val="subSup"/>
    <m:naryLim m:val="undOvr"/>
  </m:mathPr>
  <w:themeFontLang w:val="fr-CA"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610D9BE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4">
    <w:name w:val="heading 4"/>
    <w:basedOn w:val="Normal"/>
    <w:next w:val="Normal"/>
    <w:link w:val="Titre4Car"/>
    <w:uiPriority w:val="9"/>
    <w:semiHidden/>
    <w:unhideWhenUsed/>
    <w:qFormat/>
    <w:rsid w:val="00B1189B"/>
    <w:pPr>
      <w:keepNext/>
      <w:keepLines/>
      <w:spacing w:before="40"/>
      <w:outlineLvl w:val="3"/>
    </w:pPr>
    <w:rPr>
      <w:rFonts w:asciiTheme="majorHAnsi" w:eastAsiaTheme="majorEastAsia" w:hAnsiTheme="majorHAnsi" w:cstheme="majorBidi"/>
      <w:i/>
      <w:iCs/>
      <w:color w:val="2E74B5" w:themeColor="accent1" w:themeShade="BF"/>
    </w:rPr>
  </w:style>
  <w:style w:type="paragraph" w:styleId="Titre5">
    <w:name w:val="heading 5"/>
    <w:basedOn w:val="Normal"/>
    <w:next w:val="Normal"/>
    <w:link w:val="Titre5Car"/>
    <w:qFormat/>
    <w:rsid w:val="009C49D2"/>
    <w:pPr>
      <w:keepNext/>
      <w:pBdr>
        <w:top w:val="single" w:sz="4" w:space="1" w:color="auto"/>
        <w:left w:val="single" w:sz="4" w:space="4" w:color="auto"/>
        <w:bottom w:val="single" w:sz="4" w:space="1" w:color="auto"/>
        <w:right w:val="single" w:sz="4" w:space="4" w:color="auto"/>
      </w:pBdr>
      <w:jc w:val="both"/>
      <w:outlineLvl w:val="4"/>
    </w:pPr>
    <w:rPr>
      <w:rFonts w:ascii="Times New Roman" w:eastAsia="Times New Roman" w:hAnsi="Times New Roman" w:cs="Times New Roman"/>
      <w:b/>
      <w:bCs/>
      <w:szCs w:val="22"/>
      <w:lang w:val="fr-CA"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4A42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rps">
    <w:name w:val="Corps"/>
    <w:basedOn w:val="Normal"/>
    <w:rsid w:val="00FF32AD"/>
    <w:pPr>
      <w:jc w:val="both"/>
    </w:pPr>
    <w:rPr>
      <w:rFonts w:ascii="Tahoma" w:eastAsia="Times New Roman" w:hAnsi="Tahoma" w:cs="Tahoma"/>
      <w:sz w:val="22"/>
      <w:szCs w:val="22"/>
      <w:lang w:eastAsia="fr-FR" w:bidi="fr-FR"/>
    </w:rPr>
  </w:style>
  <w:style w:type="paragraph" w:styleId="Paragraphedeliste">
    <w:name w:val="List Paragraph"/>
    <w:basedOn w:val="Normal"/>
    <w:uiPriority w:val="34"/>
    <w:qFormat/>
    <w:rsid w:val="00E90118"/>
    <w:pPr>
      <w:ind w:left="720"/>
      <w:contextualSpacing/>
    </w:pPr>
  </w:style>
  <w:style w:type="character" w:styleId="Marquedecommentaire">
    <w:name w:val="annotation reference"/>
    <w:basedOn w:val="Policepardfaut"/>
    <w:uiPriority w:val="99"/>
    <w:semiHidden/>
    <w:unhideWhenUsed/>
    <w:rsid w:val="00D94B6F"/>
    <w:rPr>
      <w:sz w:val="18"/>
      <w:szCs w:val="18"/>
    </w:rPr>
  </w:style>
  <w:style w:type="paragraph" w:styleId="Commentaire">
    <w:name w:val="annotation text"/>
    <w:basedOn w:val="Normal"/>
    <w:link w:val="CommentaireCar"/>
    <w:uiPriority w:val="99"/>
    <w:unhideWhenUsed/>
    <w:rsid w:val="00D94B6F"/>
  </w:style>
  <w:style w:type="character" w:customStyle="1" w:styleId="CommentaireCar">
    <w:name w:val="Commentaire Car"/>
    <w:basedOn w:val="Policepardfaut"/>
    <w:link w:val="Commentaire"/>
    <w:uiPriority w:val="99"/>
    <w:rsid w:val="00D94B6F"/>
  </w:style>
  <w:style w:type="paragraph" w:styleId="Objetducommentaire">
    <w:name w:val="annotation subject"/>
    <w:basedOn w:val="Commentaire"/>
    <w:next w:val="Commentaire"/>
    <w:link w:val="ObjetducommentaireCar"/>
    <w:uiPriority w:val="99"/>
    <w:semiHidden/>
    <w:unhideWhenUsed/>
    <w:rsid w:val="00D94B6F"/>
    <w:rPr>
      <w:b/>
      <w:bCs/>
      <w:sz w:val="20"/>
      <w:szCs w:val="20"/>
    </w:rPr>
  </w:style>
  <w:style w:type="character" w:customStyle="1" w:styleId="ObjetducommentaireCar">
    <w:name w:val="Objet du commentaire Car"/>
    <w:basedOn w:val="CommentaireCar"/>
    <w:link w:val="Objetducommentaire"/>
    <w:uiPriority w:val="99"/>
    <w:semiHidden/>
    <w:rsid w:val="00D94B6F"/>
    <w:rPr>
      <w:b/>
      <w:bCs/>
      <w:sz w:val="20"/>
      <w:szCs w:val="20"/>
    </w:rPr>
  </w:style>
  <w:style w:type="paragraph" w:styleId="Textedebulles">
    <w:name w:val="Balloon Text"/>
    <w:basedOn w:val="Normal"/>
    <w:link w:val="TextedebullesCar"/>
    <w:uiPriority w:val="99"/>
    <w:semiHidden/>
    <w:unhideWhenUsed/>
    <w:rsid w:val="00D94B6F"/>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D94B6F"/>
    <w:rPr>
      <w:rFonts w:ascii="Times New Roman" w:hAnsi="Times New Roman" w:cs="Times New Roman"/>
      <w:sz w:val="18"/>
      <w:szCs w:val="18"/>
    </w:rPr>
  </w:style>
  <w:style w:type="paragraph" w:styleId="NormalWeb">
    <w:name w:val="Normal (Web)"/>
    <w:basedOn w:val="Normal"/>
    <w:uiPriority w:val="99"/>
    <w:unhideWhenUsed/>
    <w:rsid w:val="004C4779"/>
    <w:rPr>
      <w:rFonts w:ascii="Times New Roman" w:hAnsi="Times New Roman" w:cs="Times New Roman"/>
    </w:rPr>
  </w:style>
  <w:style w:type="paragraph" w:styleId="Pieddepage">
    <w:name w:val="footer"/>
    <w:basedOn w:val="Normal"/>
    <w:link w:val="PieddepageCar"/>
    <w:uiPriority w:val="99"/>
    <w:unhideWhenUsed/>
    <w:rsid w:val="00752473"/>
    <w:pPr>
      <w:widowControl w:val="0"/>
      <w:tabs>
        <w:tab w:val="center" w:pos="4320"/>
        <w:tab w:val="right" w:pos="8640"/>
      </w:tabs>
      <w:autoSpaceDE w:val="0"/>
      <w:autoSpaceDN w:val="0"/>
      <w:adjustRightInd w:val="0"/>
    </w:pPr>
    <w:rPr>
      <w:rFonts w:ascii="Courier New" w:hAnsi="Courier New" w:cs="Courier New"/>
      <w:color w:val="000000"/>
      <w:sz w:val="28"/>
      <w:szCs w:val="28"/>
    </w:rPr>
  </w:style>
  <w:style w:type="character" w:customStyle="1" w:styleId="PieddepageCar">
    <w:name w:val="Pied de page Car"/>
    <w:basedOn w:val="Policepardfaut"/>
    <w:link w:val="Pieddepage"/>
    <w:uiPriority w:val="99"/>
    <w:rsid w:val="00752473"/>
    <w:rPr>
      <w:rFonts w:ascii="Courier New" w:hAnsi="Courier New" w:cs="Courier New"/>
      <w:color w:val="000000"/>
      <w:sz w:val="28"/>
      <w:szCs w:val="28"/>
    </w:rPr>
  </w:style>
  <w:style w:type="character" w:styleId="Numrodepage">
    <w:name w:val="page number"/>
    <w:basedOn w:val="Policepardfaut"/>
    <w:uiPriority w:val="99"/>
    <w:semiHidden/>
    <w:unhideWhenUsed/>
    <w:rsid w:val="00752473"/>
  </w:style>
  <w:style w:type="character" w:customStyle="1" w:styleId="Titre5Car">
    <w:name w:val="Titre 5 Car"/>
    <w:basedOn w:val="Policepardfaut"/>
    <w:link w:val="Titre5"/>
    <w:rsid w:val="009C49D2"/>
    <w:rPr>
      <w:rFonts w:ascii="Times New Roman" w:eastAsia="Times New Roman" w:hAnsi="Times New Roman" w:cs="Times New Roman"/>
      <w:b/>
      <w:bCs/>
      <w:szCs w:val="22"/>
      <w:lang w:val="fr-CA" w:eastAsia="fr-FR"/>
    </w:rPr>
  </w:style>
  <w:style w:type="paragraph" w:styleId="Rvision">
    <w:name w:val="Revision"/>
    <w:hidden/>
    <w:uiPriority w:val="99"/>
    <w:semiHidden/>
    <w:rsid w:val="007F24CA"/>
  </w:style>
  <w:style w:type="character" w:styleId="Lienhypertexte">
    <w:name w:val="Hyperlink"/>
    <w:basedOn w:val="Policepardfaut"/>
    <w:uiPriority w:val="99"/>
    <w:unhideWhenUsed/>
    <w:rsid w:val="00193A43"/>
    <w:rPr>
      <w:color w:val="0563C1" w:themeColor="hyperlink"/>
      <w:u w:val="single"/>
    </w:rPr>
  </w:style>
  <w:style w:type="paragraph" w:styleId="En-tte">
    <w:name w:val="header"/>
    <w:basedOn w:val="Normal"/>
    <w:link w:val="En-tteCar"/>
    <w:uiPriority w:val="99"/>
    <w:unhideWhenUsed/>
    <w:rsid w:val="0091017C"/>
    <w:pPr>
      <w:tabs>
        <w:tab w:val="center" w:pos="4536"/>
        <w:tab w:val="right" w:pos="9072"/>
      </w:tabs>
    </w:pPr>
  </w:style>
  <w:style w:type="character" w:customStyle="1" w:styleId="En-tteCar">
    <w:name w:val="En-tête Car"/>
    <w:basedOn w:val="Policepardfaut"/>
    <w:link w:val="En-tte"/>
    <w:uiPriority w:val="99"/>
    <w:rsid w:val="0091017C"/>
  </w:style>
  <w:style w:type="paragraph" w:styleId="Explorateurdedocuments">
    <w:name w:val="Document Map"/>
    <w:basedOn w:val="Normal"/>
    <w:link w:val="ExplorateurdedocumentsCar"/>
    <w:uiPriority w:val="99"/>
    <w:semiHidden/>
    <w:unhideWhenUsed/>
    <w:rsid w:val="00053A57"/>
    <w:rPr>
      <w:rFonts w:ascii="Times New Roman" w:hAnsi="Times New Roman" w:cs="Times New Roman"/>
    </w:rPr>
  </w:style>
  <w:style w:type="character" w:customStyle="1" w:styleId="ExplorateurdedocumentsCar">
    <w:name w:val="Explorateur de documents Car"/>
    <w:basedOn w:val="Policepardfaut"/>
    <w:link w:val="Explorateurdedocuments"/>
    <w:uiPriority w:val="99"/>
    <w:semiHidden/>
    <w:rsid w:val="00053A57"/>
    <w:rPr>
      <w:rFonts w:ascii="Times New Roman" w:hAnsi="Times New Roman" w:cs="Times New Roman"/>
    </w:rPr>
  </w:style>
  <w:style w:type="character" w:customStyle="1" w:styleId="Titre4Car">
    <w:name w:val="Titre 4 Car"/>
    <w:basedOn w:val="Policepardfaut"/>
    <w:link w:val="Titre4"/>
    <w:uiPriority w:val="9"/>
    <w:semiHidden/>
    <w:rsid w:val="00B1189B"/>
    <w:rPr>
      <w:rFonts w:asciiTheme="majorHAnsi" w:eastAsiaTheme="majorEastAsia" w:hAnsiTheme="majorHAnsi" w:cstheme="majorBidi"/>
      <w:i/>
      <w:iCs/>
      <w:color w:val="2E74B5" w:themeColor="accent1" w:themeShade="BF"/>
    </w:rPr>
  </w:style>
  <w:style w:type="character" w:customStyle="1" w:styleId="apple-converted-space">
    <w:name w:val="apple-converted-space"/>
    <w:basedOn w:val="Policepardfaut"/>
    <w:rsid w:val="007311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391166">
      <w:bodyDiv w:val="1"/>
      <w:marLeft w:val="0"/>
      <w:marRight w:val="0"/>
      <w:marTop w:val="0"/>
      <w:marBottom w:val="0"/>
      <w:divBdr>
        <w:top w:val="none" w:sz="0" w:space="0" w:color="auto"/>
        <w:left w:val="none" w:sz="0" w:space="0" w:color="auto"/>
        <w:bottom w:val="none" w:sz="0" w:space="0" w:color="auto"/>
        <w:right w:val="none" w:sz="0" w:space="0" w:color="auto"/>
      </w:divBdr>
    </w:div>
    <w:div w:id="177233172">
      <w:bodyDiv w:val="1"/>
      <w:marLeft w:val="0"/>
      <w:marRight w:val="0"/>
      <w:marTop w:val="0"/>
      <w:marBottom w:val="0"/>
      <w:divBdr>
        <w:top w:val="none" w:sz="0" w:space="0" w:color="auto"/>
        <w:left w:val="none" w:sz="0" w:space="0" w:color="auto"/>
        <w:bottom w:val="none" w:sz="0" w:space="0" w:color="auto"/>
        <w:right w:val="none" w:sz="0" w:space="0" w:color="auto"/>
      </w:divBdr>
      <w:divsChild>
        <w:div w:id="317078769">
          <w:marLeft w:val="0"/>
          <w:marRight w:val="0"/>
          <w:marTop w:val="0"/>
          <w:marBottom w:val="0"/>
          <w:divBdr>
            <w:top w:val="none" w:sz="0" w:space="0" w:color="auto"/>
            <w:left w:val="none" w:sz="0" w:space="0" w:color="auto"/>
            <w:bottom w:val="none" w:sz="0" w:space="0" w:color="auto"/>
            <w:right w:val="none" w:sz="0" w:space="0" w:color="auto"/>
          </w:divBdr>
          <w:divsChild>
            <w:div w:id="286592508">
              <w:marLeft w:val="0"/>
              <w:marRight w:val="0"/>
              <w:marTop w:val="0"/>
              <w:marBottom w:val="0"/>
              <w:divBdr>
                <w:top w:val="none" w:sz="0" w:space="0" w:color="auto"/>
                <w:left w:val="none" w:sz="0" w:space="0" w:color="auto"/>
                <w:bottom w:val="none" w:sz="0" w:space="0" w:color="auto"/>
                <w:right w:val="none" w:sz="0" w:space="0" w:color="auto"/>
              </w:divBdr>
              <w:divsChild>
                <w:div w:id="179206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1376814">
      <w:bodyDiv w:val="1"/>
      <w:marLeft w:val="0"/>
      <w:marRight w:val="0"/>
      <w:marTop w:val="0"/>
      <w:marBottom w:val="0"/>
      <w:divBdr>
        <w:top w:val="none" w:sz="0" w:space="0" w:color="auto"/>
        <w:left w:val="none" w:sz="0" w:space="0" w:color="auto"/>
        <w:bottom w:val="none" w:sz="0" w:space="0" w:color="auto"/>
        <w:right w:val="none" w:sz="0" w:space="0" w:color="auto"/>
      </w:divBdr>
      <w:divsChild>
        <w:div w:id="1828130537">
          <w:marLeft w:val="0"/>
          <w:marRight w:val="0"/>
          <w:marTop w:val="0"/>
          <w:marBottom w:val="0"/>
          <w:divBdr>
            <w:top w:val="none" w:sz="0" w:space="0" w:color="auto"/>
            <w:left w:val="none" w:sz="0" w:space="0" w:color="auto"/>
            <w:bottom w:val="none" w:sz="0" w:space="0" w:color="auto"/>
            <w:right w:val="none" w:sz="0" w:space="0" w:color="auto"/>
          </w:divBdr>
          <w:divsChild>
            <w:div w:id="677655755">
              <w:marLeft w:val="0"/>
              <w:marRight w:val="0"/>
              <w:marTop w:val="0"/>
              <w:marBottom w:val="0"/>
              <w:divBdr>
                <w:top w:val="none" w:sz="0" w:space="0" w:color="auto"/>
                <w:left w:val="none" w:sz="0" w:space="0" w:color="auto"/>
                <w:bottom w:val="none" w:sz="0" w:space="0" w:color="auto"/>
                <w:right w:val="none" w:sz="0" w:space="0" w:color="auto"/>
              </w:divBdr>
              <w:divsChild>
                <w:div w:id="634333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0906568">
      <w:bodyDiv w:val="1"/>
      <w:marLeft w:val="0"/>
      <w:marRight w:val="0"/>
      <w:marTop w:val="0"/>
      <w:marBottom w:val="0"/>
      <w:divBdr>
        <w:top w:val="none" w:sz="0" w:space="0" w:color="auto"/>
        <w:left w:val="none" w:sz="0" w:space="0" w:color="auto"/>
        <w:bottom w:val="none" w:sz="0" w:space="0" w:color="auto"/>
        <w:right w:val="none" w:sz="0" w:space="0" w:color="auto"/>
      </w:divBdr>
    </w:div>
    <w:div w:id="371997945">
      <w:bodyDiv w:val="1"/>
      <w:marLeft w:val="0"/>
      <w:marRight w:val="0"/>
      <w:marTop w:val="0"/>
      <w:marBottom w:val="0"/>
      <w:divBdr>
        <w:top w:val="none" w:sz="0" w:space="0" w:color="auto"/>
        <w:left w:val="none" w:sz="0" w:space="0" w:color="auto"/>
        <w:bottom w:val="none" w:sz="0" w:space="0" w:color="auto"/>
        <w:right w:val="none" w:sz="0" w:space="0" w:color="auto"/>
      </w:divBdr>
    </w:div>
    <w:div w:id="659886200">
      <w:bodyDiv w:val="1"/>
      <w:marLeft w:val="0"/>
      <w:marRight w:val="0"/>
      <w:marTop w:val="0"/>
      <w:marBottom w:val="0"/>
      <w:divBdr>
        <w:top w:val="none" w:sz="0" w:space="0" w:color="auto"/>
        <w:left w:val="none" w:sz="0" w:space="0" w:color="auto"/>
        <w:bottom w:val="none" w:sz="0" w:space="0" w:color="auto"/>
        <w:right w:val="none" w:sz="0" w:space="0" w:color="auto"/>
      </w:divBdr>
      <w:divsChild>
        <w:div w:id="1491679924">
          <w:marLeft w:val="0"/>
          <w:marRight w:val="0"/>
          <w:marTop w:val="0"/>
          <w:marBottom w:val="0"/>
          <w:divBdr>
            <w:top w:val="none" w:sz="0" w:space="0" w:color="auto"/>
            <w:left w:val="none" w:sz="0" w:space="0" w:color="auto"/>
            <w:bottom w:val="none" w:sz="0" w:space="0" w:color="auto"/>
            <w:right w:val="none" w:sz="0" w:space="0" w:color="auto"/>
          </w:divBdr>
          <w:divsChild>
            <w:div w:id="299044293">
              <w:marLeft w:val="0"/>
              <w:marRight w:val="0"/>
              <w:marTop w:val="0"/>
              <w:marBottom w:val="0"/>
              <w:divBdr>
                <w:top w:val="none" w:sz="0" w:space="0" w:color="auto"/>
                <w:left w:val="none" w:sz="0" w:space="0" w:color="auto"/>
                <w:bottom w:val="none" w:sz="0" w:space="0" w:color="auto"/>
                <w:right w:val="none" w:sz="0" w:space="0" w:color="auto"/>
              </w:divBdr>
              <w:divsChild>
                <w:div w:id="404112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873650">
      <w:bodyDiv w:val="1"/>
      <w:marLeft w:val="0"/>
      <w:marRight w:val="0"/>
      <w:marTop w:val="0"/>
      <w:marBottom w:val="0"/>
      <w:divBdr>
        <w:top w:val="none" w:sz="0" w:space="0" w:color="auto"/>
        <w:left w:val="none" w:sz="0" w:space="0" w:color="auto"/>
        <w:bottom w:val="none" w:sz="0" w:space="0" w:color="auto"/>
        <w:right w:val="none" w:sz="0" w:space="0" w:color="auto"/>
      </w:divBdr>
      <w:divsChild>
        <w:div w:id="1216427647">
          <w:marLeft w:val="0"/>
          <w:marRight w:val="0"/>
          <w:marTop w:val="0"/>
          <w:marBottom w:val="0"/>
          <w:divBdr>
            <w:top w:val="none" w:sz="0" w:space="0" w:color="auto"/>
            <w:left w:val="none" w:sz="0" w:space="0" w:color="auto"/>
            <w:bottom w:val="none" w:sz="0" w:space="0" w:color="auto"/>
            <w:right w:val="none" w:sz="0" w:space="0" w:color="auto"/>
          </w:divBdr>
          <w:divsChild>
            <w:div w:id="1361737568">
              <w:marLeft w:val="0"/>
              <w:marRight w:val="0"/>
              <w:marTop w:val="0"/>
              <w:marBottom w:val="0"/>
              <w:divBdr>
                <w:top w:val="none" w:sz="0" w:space="0" w:color="auto"/>
                <w:left w:val="none" w:sz="0" w:space="0" w:color="auto"/>
                <w:bottom w:val="none" w:sz="0" w:space="0" w:color="auto"/>
                <w:right w:val="none" w:sz="0" w:space="0" w:color="auto"/>
              </w:divBdr>
              <w:divsChild>
                <w:div w:id="1038704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6980358">
      <w:bodyDiv w:val="1"/>
      <w:marLeft w:val="0"/>
      <w:marRight w:val="0"/>
      <w:marTop w:val="0"/>
      <w:marBottom w:val="0"/>
      <w:divBdr>
        <w:top w:val="none" w:sz="0" w:space="0" w:color="auto"/>
        <w:left w:val="none" w:sz="0" w:space="0" w:color="auto"/>
        <w:bottom w:val="none" w:sz="0" w:space="0" w:color="auto"/>
        <w:right w:val="none" w:sz="0" w:space="0" w:color="auto"/>
      </w:divBdr>
      <w:divsChild>
        <w:div w:id="1211260275">
          <w:marLeft w:val="0"/>
          <w:marRight w:val="0"/>
          <w:marTop w:val="0"/>
          <w:marBottom w:val="0"/>
          <w:divBdr>
            <w:top w:val="none" w:sz="0" w:space="0" w:color="auto"/>
            <w:left w:val="none" w:sz="0" w:space="0" w:color="auto"/>
            <w:bottom w:val="none" w:sz="0" w:space="0" w:color="auto"/>
            <w:right w:val="none" w:sz="0" w:space="0" w:color="auto"/>
          </w:divBdr>
          <w:divsChild>
            <w:div w:id="1149204694">
              <w:marLeft w:val="0"/>
              <w:marRight w:val="0"/>
              <w:marTop w:val="0"/>
              <w:marBottom w:val="0"/>
              <w:divBdr>
                <w:top w:val="none" w:sz="0" w:space="0" w:color="auto"/>
                <w:left w:val="none" w:sz="0" w:space="0" w:color="auto"/>
                <w:bottom w:val="none" w:sz="0" w:space="0" w:color="auto"/>
                <w:right w:val="none" w:sz="0" w:space="0" w:color="auto"/>
              </w:divBdr>
              <w:divsChild>
                <w:div w:id="65761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9801550">
      <w:bodyDiv w:val="1"/>
      <w:marLeft w:val="0"/>
      <w:marRight w:val="0"/>
      <w:marTop w:val="0"/>
      <w:marBottom w:val="0"/>
      <w:divBdr>
        <w:top w:val="none" w:sz="0" w:space="0" w:color="auto"/>
        <w:left w:val="none" w:sz="0" w:space="0" w:color="auto"/>
        <w:bottom w:val="none" w:sz="0" w:space="0" w:color="auto"/>
        <w:right w:val="none" w:sz="0" w:space="0" w:color="auto"/>
      </w:divBdr>
      <w:divsChild>
        <w:div w:id="1829176875">
          <w:marLeft w:val="0"/>
          <w:marRight w:val="0"/>
          <w:marTop w:val="0"/>
          <w:marBottom w:val="0"/>
          <w:divBdr>
            <w:top w:val="none" w:sz="0" w:space="0" w:color="auto"/>
            <w:left w:val="none" w:sz="0" w:space="0" w:color="auto"/>
            <w:bottom w:val="none" w:sz="0" w:space="0" w:color="auto"/>
            <w:right w:val="none" w:sz="0" w:space="0" w:color="auto"/>
          </w:divBdr>
          <w:divsChild>
            <w:div w:id="440270864">
              <w:marLeft w:val="0"/>
              <w:marRight w:val="0"/>
              <w:marTop w:val="0"/>
              <w:marBottom w:val="0"/>
              <w:divBdr>
                <w:top w:val="none" w:sz="0" w:space="0" w:color="auto"/>
                <w:left w:val="none" w:sz="0" w:space="0" w:color="auto"/>
                <w:bottom w:val="none" w:sz="0" w:space="0" w:color="auto"/>
                <w:right w:val="none" w:sz="0" w:space="0" w:color="auto"/>
              </w:divBdr>
              <w:divsChild>
                <w:div w:id="277370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676987">
      <w:bodyDiv w:val="1"/>
      <w:marLeft w:val="0"/>
      <w:marRight w:val="0"/>
      <w:marTop w:val="0"/>
      <w:marBottom w:val="0"/>
      <w:divBdr>
        <w:top w:val="none" w:sz="0" w:space="0" w:color="auto"/>
        <w:left w:val="none" w:sz="0" w:space="0" w:color="auto"/>
        <w:bottom w:val="none" w:sz="0" w:space="0" w:color="auto"/>
        <w:right w:val="none" w:sz="0" w:space="0" w:color="auto"/>
      </w:divBdr>
    </w:div>
    <w:div w:id="1471635492">
      <w:bodyDiv w:val="1"/>
      <w:marLeft w:val="0"/>
      <w:marRight w:val="0"/>
      <w:marTop w:val="0"/>
      <w:marBottom w:val="0"/>
      <w:divBdr>
        <w:top w:val="none" w:sz="0" w:space="0" w:color="auto"/>
        <w:left w:val="none" w:sz="0" w:space="0" w:color="auto"/>
        <w:bottom w:val="none" w:sz="0" w:space="0" w:color="auto"/>
        <w:right w:val="none" w:sz="0" w:space="0" w:color="auto"/>
      </w:divBdr>
    </w:div>
    <w:div w:id="1516381518">
      <w:bodyDiv w:val="1"/>
      <w:marLeft w:val="0"/>
      <w:marRight w:val="0"/>
      <w:marTop w:val="0"/>
      <w:marBottom w:val="0"/>
      <w:divBdr>
        <w:top w:val="none" w:sz="0" w:space="0" w:color="auto"/>
        <w:left w:val="none" w:sz="0" w:space="0" w:color="auto"/>
        <w:bottom w:val="none" w:sz="0" w:space="0" w:color="auto"/>
        <w:right w:val="none" w:sz="0" w:space="0" w:color="auto"/>
      </w:divBdr>
      <w:divsChild>
        <w:div w:id="363214581">
          <w:marLeft w:val="0"/>
          <w:marRight w:val="0"/>
          <w:marTop w:val="0"/>
          <w:marBottom w:val="0"/>
          <w:divBdr>
            <w:top w:val="none" w:sz="0" w:space="0" w:color="auto"/>
            <w:left w:val="none" w:sz="0" w:space="0" w:color="auto"/>
            <w:bottom w:val="none" w:sz="0" w:space="0" w:color="auto"/>
            <w:right w:val="none" w:sz="0" w:space="0" w:color="auto"/>
          </w:divBdr>
          <w:divsChild>
            <w:div w:id="1675575504">
              <w:marLeft w:val="0"/>
              <w:marRight w:val="0"/>
              <w:marTop w:val="0"/>
              <w:marBottom w:val="0"/>
              <w:divBdr>
                <w:top w:val="none" w:sz="0" w:space="0" w:color="auto"/>
                <w:left w:val="none" w:sz="0" w:space="0" w:color="auto"/>
                <w:bottom w:val="none" w:sz="0" w:space="0" w:color="auto"/>
                <w:right w:val="none" w:sz="0" w:space="0" w:color="auto"/>
              </w:divBdr>
              <w:divsChild>
                <w:div w:id="531235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198366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216E7D3-0AEE-3C44-95BF-08F84B99F2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313</Words>
  <Characters>1722</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FMSS</Company>
  <LinksUpToDate>false</LinksUpToDate>
  <CharactersWithSpaces>2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nda Bergeron</dc:creator>
  <cp:lastModifiedBy>Linda Bergeron</cp:lastModifiedBy>
  <cp:revision>3</cp:revision>
  <cp:lastPrinted>2018-04-26T19:49:00Z</cp:lastPrinted>
  <dcterms:created xsi:type="dcterms:W3CDTF">2018-05-16T16:50:00Z</dcterms:created>
  <dcterms:modified xsi:type="dcterms:W3CDTF">2018-05-16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79488d8-478f-3f01-b5d3-60a1dbc1040b</vt:lpwstr>
  </property>
  <property fmtid="{D5CDD505-2E9C-101B-9397-08002B2CF9AE}" pid="4" name="Mendeley Recent Style Id 0_1">
    <vt:lpwstr>http://www.zotero.org/styles/advances-in-health-sciences-education</vt:lpwstr>
  </property>
  <property fmtid="{D5CDD505-2E9C-101B-9397-08002B2CF9AE}" pid="5" name="Mendeley Recent Style Name 0_1">
    <vt:lpwstr>Advances in Health Sciences Education</vt:lpwstr>
  </property>
  <property fmtid="{D5CDD505-2E9C-101B-9397-08002B2CF9AE}" pid="6" name="Mendeley Recent Style Id 1_1">
    <vt:lpwstr>http://www.zotero.org/styles/american-medical-association</vt:lpwstr>
  </property>
  <property fmtid="{D5CDD505-2E9C-101B-9397-08002B2CF9AE}" pid="7" name="Mendeley Recent Style Name 1_1">
    <vt:lpwstr>American Medical Association</vt:lpwstr>
  </property>
  <property fmtid="{D5CDD505-2E9C-101B-9397-08002B2CF9AE}" pid="8" name="Mendeley Recent Style Id 2_1">
    <vt:lpwstr>http://www.zotero.org/styles/american-political-science-association</vt:lpwstr>
  </property>
  <property fmtid="{D5CDD505-2E9C-101B-9397-08002B2CF9AE}" pid="9" name="Mendeley Recent Style Name 2_1">
    <vt:lpwstr>American Political Science Association</vt:lpwstr>
  </property>
  <property fmtid="{D5CDD505-2E9C-101B-9397-08002B2CF9AE}" pid="10" name="Mendeley Recent Style Id 3_1">
    <vt:lpwstr>http://www.zotero.org/styles/apa</vt:lpwstr>
  </property>
  <property fmtid="{D5CDD505-2E9C-101B-9397-08002B2CF9AE}" pid="11" name="Mendeley Recent Style Name 3_1">
    <vt:lpwstr>American Psychological Association 6th edition</vt:lpwstr>
  </property>
  <property fmtid="{D5CDD505-2E9C-101B-9397-08002B2CF9AE}" pid="12" name="Mendeley Recent Style Id 4_1">
    <vt:lpwstr>http://www.zotero.org/styles/bmc-medical-education</vt:lpwstr>
  </property>
  <property fmtid="{D5CDD505-2E9C-101B-9397-08002B2CF9AE}" pid="13" name="Mendeley Recent Style Name 4_1">
    <vt:lpwstr>BMC Medical Education</vt:lpwstr>
  </property>
  <property fmtid="{D5CDD505-2E9C-101B-9397-08002B2CF9AE}" pid="14" name="Mendeley Recent Style Id 5_1">
    <vt:lpwstr>http://www.zotero.org/styles/chicago-author-date</vt:lpwstr>
  </property>
  <property fmtid="{D5CDD505-2E9C-101B-9397-08002B2CF9AE}" pid="15" name="Mendeley Recent Style Name 5_1">
    <vt:lpwstr>Chicago Manual of Style 16th edition (author-date)</vt:lpwstr>
  </property>
  <property fmtid="{D5CDD505-2E9C-101B-9397-08002B2CF9AE}" pid="16" name="Mendeley Recent Style Id 6_1">
    <vt:lpwstr>http://www.zotero.org/styles/elsevier-vancouver</vt:lpwstr>
  </property>
  <property fmtid="{D5CDD505-2E9C-101B-9397-08002B2CF9AE}" pid="17" name="Mendeley Recent Style Name 6_1">
    <vt:lpwstr>Elsevier - Vancouver</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bmc-medical-education</vt:lpwstr>
  </property>
</Properties>
</file>